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460"/>
        <w:gridCol w:w="1433"/>
        <w:gridCol w:w="1433"/>
        <w:gridCol w:w="1433"/>
      </w:tblGrid>
      <w:tr w:rsidR="002E17D0" w:rsidRPr="00A508A5" w14:paraId="0F7822C0" w14:textId="77777777" w:rsidTr="002E17D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46C6A6AC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60" w:type="dxa"/>
            <w:tcBorders>
              <w:top w:val="single" w:sz="4" w:space="0" w:color="auto"/>
              <w:bottom w:val="single" w:sz="4" w:space="0" w:color="auto"/>
            </w:tcBorders>
          </w:tcPr>
          <w:p w14:paraId="4DF4F8D0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FA25B8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Adequate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DUS</w:t>
            </w:r>
            <w:proofErr w:type="gramEnd"/>
          </w:p>
          <w:p w14:paraId="1C85DBBD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Measureme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4B979C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DUS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occlu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40D1F" w14:textId="74FE738A" w:rsidR="004D0E92" w:rsidRPr="00A508A5" w:rsidRDefault="001B71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T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4D0E92" w:rsidRPr="00A508A5">
              <w:rPr>
                <w:rFonts w:ascii="Times New Roman" w:hAnsi="Times New Roman" w:cs="Times New Roman"/>
                <w:sz w:val="20"/>
                <w:szCs w:val="20"/>
              </w:rPr>
              <w:t>cclusion</w:t>
            </w:r>
            <w:proofErr w:type="spellEnd"/>
          </w:p>
        </w:tc>
      </w:tr>
      <w:tr w:rsidR="002E17D0" w:rsidRPr="00A508A5" w14:paraId="338DB6C4" w14:textId="77777777" w:rsidTr="002E17D0">
        <w:tc>
          <w:tcPr>
            <w:tcW w:w="2689" w:type="dxa"/>
            <w:tcBorders>
              <w:top w:val="single" w:sz="4" w:space="0" w:color="auto"/>
              <w:right w:val="single" w:sz="4" w:space="0" w:color="auto"/>
            </w:tcBorders>
          </w:tcPr>
          <w:p w14:paraId="0ED9D3FA" w14:textId="77777777" w:rsidR="004D0E92" w:rsidRPr="00A508A5" w:rsidRDefault="004D0E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Distal</w:t>
            </w:r>
            <w:proofErr w:type="spellEnd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 </w:t>
            </w: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stenosis</w:t>
            </w:r>
            <w:proofErr w:type="spellEnd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0" w:type="dxa"/>
            <w:tcBorders>
              <w:top w:val="single" w:sz="4" w:space="0" w:color="auto"/>
              <w:left w:val="single" w:sz="4" w:space="0" w:color="auto"/>
            </w:tcBorders>
          </w:tcPr>
          <w:p w14:paraId="55A5E873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D35A51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F3CCDC3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E80BE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4D6BB5E8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5EA94A74" w14:textId="77777777" w:rsidR="004D0E92" w:rsidRPr="00A508A5" w:rsidRDefault="004D0E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ight side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1F9A2866" w14:textId="77777777" w:rsidR="004D0E92" w:rsidRPr="00A508A5" w:rsidRDefault="004E34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0" w:type="auto"/>
          </w:tcPr>
          <w:p w14:paraId="780C85E0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378E4C1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1FEC75B0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203DEB62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382E5E5F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65E73B3A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D7FC4E" w14:textId="77777777" w:rsidR="004E343E" w:rsidRPr="00A508A5" w:rsidRDefault="004E343E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62F72D2D" w14:textId="77777777" w:rsidR="004E343E" w:rsidRPr="00A508A5" w:rsidRDefault="004E343E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3F8D0677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5AC298F0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027BD484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63946B1F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DE73AF" w14:textId="77777777" w:rsidR="004E343E" w:rsidRPr="00A508A5" w:rsidRDefault="000F2549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vAlign w:val="center"/>
          </w:tcPr>
          <w:p w14:paraId="2408CEE0" w14:textId="77777777" w:rsidR="004E343E" w:rsidRPr="00A508A5" w:rsidRDefault="000F2549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0F53A1A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2996AC16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76721071" w14:textId="77777777" w:rsidR="004D0E92" w:rsidRPr="00A508A5" w:rsidRDefault="004D0E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Left</w:t>
            </w:r>
            <w:proofErr w:type="spellEnd"/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ide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10EDC1E1" w14:textId="77777777" w:rsidR="004D0E92" w:rsidRPr="00A508A5" w:rsidRDefault="004E34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0" w:type="auto"/>
            <w:vAlign w:val="center"/>
          </w:tcPr>
          <w:p w14:paraId="0C338DE9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D7EDD3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CB8ABF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240633BD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145494A6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0BD750D1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44115B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45AA912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55150FA6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74796E65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1CFBAABC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7DD1B64D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4B972A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vAlign w:val="center"/>
          </w:tcPr>
          <w:p w14:paraId="7BF31560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4E5C" w:rsidRPr="00A50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3787EC1A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4E5C" w:rsidRPr="00A50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E17D0" w:rsidRPr="00A508A5" w14:paraId="576546BF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718D076F" w14:textId="77777777" w:rsidR="004D0E92" w:rsidRPr="00A508A5" w:rsidRDefault="004D0E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Distal</w:t>
            </w:r>
            <w:proofErr w:type="spellEnd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 </w:t>
            </w: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occlusion</w:t>
            </w:r>
            <w:proofErr w:type="spellEnd"/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4A631925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C888F7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3B547A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D24C9FA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09FD5717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6357FFCD" w14:textId="77777777" w:rsidR="004D0E92" w:rsidRPr="00A508A5" w:rsidRDefault="004D0E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ight side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41FD4353" w14:textId="77777777" w:rsidR="004D0E92" w:rsidRPr="00A508A5" w:rsidRDefault="004E34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2C0C978D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1ED23D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745C15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3C2FDCF4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5702CF71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21DD03D6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E8DDCB" w14:textId="77777777" w:rsidR="004E343E" w:rsidRPr="00A508A5" w:rsidRDefault="00D131B5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1E917F4D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ECD7C8C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E17D0" w:rsidRPr="00A508A5" w14:paraId="4A02E201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133C4B2B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0B1C71E3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49CCF5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348B562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7635D66" w14:textId="77777777" w:rsidR="004E343E" w:rsidRPr="00A508A5" w:rsidRDefault="00DA2B77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17D0" w:rsidRPr="00A508A5" w14:paraId="5C585D6C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6BA512EF" w14:textId="77777777" w:rsidR="004D0E92" w:rsidRPr="00A508A5" w:rsidRDefault="004D0E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Left</w:t>
            </w:r>
            <w:proofErr w:type="spellEnd"/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ide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36D43B1C" w14:textId="77777777" w:rsidR="004D0E92" w:rsidRPr="00A508A5" w:rsidRDefault="004E34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06EC6463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D3DAD2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7E6E40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61B5F591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4504DFB6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67071D09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F1CCE5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54E32E0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3402925E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1EA522BC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1C9A9837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71CE35F7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F94995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C888E8E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DD1A49E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6F4693A1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403237FA" w14:textId="77777777" w:rsidR="004D0E92" w:rsidRPr="00A508A5" w:rsidRDefault="004D0E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ICA </w:t>
            </w: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ending</w:t>
            </w:r>
            <w:proofErr w:type="spellEnd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619A35B4" w14:textId="77777777" w:rsidR="004D0E92" w:rsidRPr="00A508A5" w:rsidRDefault="004D0E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0B29F5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558799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B3FF27D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5FE41C44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019A68C0" w14:textId="77777777" w:rsidR="004D0E92" w:rsidRPr="00A508A5" w:rsidRDefault="004D0E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Right side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1BB13889" w14:textId="77777777" w:rsidR="004D0E92" w:rsidRPr="00A508A5" w:rsidRDefault="004E34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78D2AEBE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86A599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8BB679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20FE7C28" w14:textId="77777777" w:rsidTr="002E17D0">
        <w:trPr>
          <w:trHeight w:val="330"/>
        </w:trPr>
        <w:tc>
          <w:tcPr>
            <w:tcW w:w="2689" w:type="dxa"/>
            <w:tcBorders>
              <w:right w:val="single" w:sz="4" w:space="0" w:color="auto"/>
            </w:tcBorders>
          </w:tcPr>
          <w:p w14:paraId="4D1D5483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7940106F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C37347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vAlign w:val="center"/>
          </w:tcPr>
          <w:p w14:paraId="4A2A357F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05326A6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7D8D4B24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5DEDD9CE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08C9946C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4FABE2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381BCDD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3375A3B" w14:textId="77777777" w:rsidR="004E343E" w:rsidRPr="00A508A5" w:rsidRDefault="001E514D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541205FF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3088AFC0" w14:textId="77777777" w:rsidR="004D0E92" w:rsidRPr="00A508A5" w:rsidRDefault="004D0E9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Left</w:t>
            </w:r>
            <w:proofErr w:type="spellEnd"/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side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06CB131F" w14:textId="77777777" w:rsidR="004D0E92" w:rsidRPr="00A508A5" w:rsidRDefault="004E343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37A952D8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DC065A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EC9B64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316D3910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527CEA17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1D2D681F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003916" w14:textId="77777777" w:rsidR="004E343E" w:rsidRPr="00A508A5" w:rsidRDefault="00B656DA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0D9AFA4E" w14:textId="77777777" w:rsidR="004E343E" w:rsidRPr="00A508A5" w:rsidRDefault="00B656DA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4E5C" w:rsidRPr="00A50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vAlign w:val="center"/>
          </w:tcPr>
          <w:p w14:paraId="0D8138D0" w14:textId="77777777" w:rsidR="004E343E" w:rsidRPr="00A508A5" w:rsidRDefault="00B656DA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64E5C" w:rsidRPr="00A508A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</w:tr>
      <w:tr w:rsidR="002E17D0" w:rsidRPr="00A508A5" w14:paraId="4797CC78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4632E8D0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2A1A50C6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E999445" w14:textId="77777777" w:rsidR="004E343E" w:rsidRPr="00A508A5" w:rsidRDefault="00B656DA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74D9FAD2" w14:textId="77777777" w:rsidR="004E343E" w:rsidRPr="00A508A5" w:rsidRDefault="00B656DA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9784FBC" w14:textId="77777777" w:rsidR="004E343E" w:rsidRPr="00A508A5" w:rsidRDefault="00B656DA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119BACD0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258BE406" w14:textId="77777777" w:rsidR="004D0E92" w:rsidRPr="00A508A5" w:rsidRDefault="004D0E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Basilar</w:t>
            </w:r>
            <w:proofErr w:type="spellEnd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Artery</w:t>
            </w:r>
            <w:proofErr w:type="spellEnd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stenosis</w:t>
            </w:r>
            <w:proofErr w:type="spellEnd"/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02B77826" w14:textId="77777777" w:rsidR="004D0E92" w:rsidRPr="00A508A5" w:rsidRDefault="00B656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 w:rsidR="008521A0" w:rsidRPr="00A508A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14:paraId="53890599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A8967A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A19346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3E96C8FF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1C416CE0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14FA8187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47DBB3" w14:textId="77777777" w:rsidR="004E343E" w:rsidRPr="00A508A5" w:rsidRDefault="008521A0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04C4630F" w14:textId="77777777" w:rsidR="004E343E" w:rsidRPr="00A508A5" w:rsidRDefault="008521A0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D18E1AE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E17D0" w:rsidRPr="00A508A5" w14:paraId="77EF334E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39A9B0FC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3DF77EED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CD1998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vAlign w:val="center"/>
          </w:tcPr>
          <w:p w14:paraId="095BD1B6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2288DF67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7313FEC6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2E901CB7" w14:textId="77777777" w:rsidR="004D0E92" w:rsidRPr="00A508A5" w:rsidRDefault="004D0E9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Basilar</w:t>
            </w:r>
            <w:proofErr w:type="spellEnd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Artery</w:t>
            </w:r>
            <w:proofErr w:type="spellEnd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A508A5">
              <w:rPr>
                <w:rFonts w:ascii="Times New Roman" w:hAnsi="Times New Roman" w:cs="Times New Roman"/>
                <w:b/>
                <w:sz w:val="20"/>
                <w:szCs w:val="20"/>
              </w:rPr>
              <w:t>occlusion</w:t>
            </w:r>
            <w:proofErr w:type="spellEnd"/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69AA692D" w14:textId="77777777" w:rsidR="004D0E92" w:rsidRPr="00A508A5" w:rsidRDefault="00B656D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 w:rsidR="008521A0" w:rsidRPr="00A508A5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  <w:vAlign w:val="center"/>
          </w:tcPr>
          <w:p w14:paraId="4991D53D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AE6298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094E78" w14:textId="77777777" w:rsidR="004D0E92" w:rsidRPr="00A508A5" w:rsidRDefault="004D0E92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17D0" w:rsidRPr="00A508A5" w14:paraId="2E3F9C8D" w14:textId="77777777" w:rsidTr="002E17D0">
        <w:tc>
          <w:tcPr>
            <w:tcW w:w="2689" w:type="dxa"/>
            <w:tcBorders>
              <w:right w:val="single" w:sz="4" w:space="0" w:color="auto"/>
            </w:tcBorders>
          </w:tcPr>
          <w:p w14:paraId="6121E013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460" w:type="dxa"/>
            <w:tcBorders>
              <w:left w:val="single" w:sz="4" w:space="0" w:color="auto"/>
            </w:tcBorders>
          </w:tcPr>
          <w:p w14:paraId="6B9E1357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58D3AA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2CBCD955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63EA4AAC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E17D0" w:rsidRPr="00A508A5" w14:paraId="6967E869" w14:textId="77777777" w:rsidTr="002E17D0">
        <w:tc>
          <w:tcPr>
            <w:tcW w:w="2689" w:type="dxa"/>
            <w:tcBorders>
              <w:bottom w:val="single" w:sz="4" w:space="0" w:color="auto"/>
              <w:right w:val="single" w:sz="4" w:space="0" w:color="auto"/>
            </w:tcBorders>
          </w:tcPr>
          <w:p w14:paraId="59658E8F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gramStart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VA segment</w:t>
            </w:r>
            <w:proofErr w:type="gramEnd"/>
            <w:r w:rsidRPr="00A508A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460" w:type="dxa"/>
            <w:tcBorders>
              <w:left w:val="single" w:sz="4" w:space="0" w:color="auto"/>
              <w:bottom w:val="single" w:sz="4" w:space="0" w:color="auto"/>
            </w:tcBorders>
          </w:tcPr>
          <w:p w14:paraId="281AECC7" w14:textId="77777777" w:rsidR="004E343E" w:rsidRPr="00A508A5" w:rsidRDefault="004E34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FA4631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638C9C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5160919" w14:textId="77777777" w:rsidR="004E343E" w:rsidRPr="00A508A5" w:rsidRDefault="00664E5C" w:rsidP="002E17D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08A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24BE660" w14:textId="77777777" w:rsidR="00A508A5" w:rsidRPr="00A508A5" w:rsidRDefault="00A508A5" w:rsidP="008521A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508A5">
        <w:rPr>
          <w:rFonts w:ascii="Times New Roman" w:hAnsi="Times New Roman" w:cs="Times New Roman"/>
          <w:sz w:val="16"/>
          <w:szCs w:val="16"/>
          <w:lang w:val="en-US"/>
        </w:rPr>
        <w:t>DUS = Duplex Ultrasonography; CTA = CT angiography; VA = Vertebral Artery; PICA = Posterior Inferior Cerebellar Artery.</w:t>
      </w:r>
    </w:p>
    <w:p w14:paraId="44D1CFBC" w14:textId="77777777" w:rsidR="00FC7A65" w:rsidRPr="00A508A5" w:rsidRDefault="008521A0" w:rsidP="008521A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508A5">
        <w:rPr>
          <w:rFonts w:ascii="Times New Roman" w:hAnsi="Times New Roman" w:cs="Times New Roman"/>
          <w:sz w:val="16"/>
          <w:szCs w:val="16"/>
          <w:lang w:val="en-US"/>
        </w:rPr>
        <w:t>*not corresponding</w:t>
      </w:r>
    </w:p>
    <w:p w14:paraId="401B377D" w14:textId="77777777" w:rsidR="008521A0" w:rsidRPr="00A508A5" w:rsidRDefault="008521A0" w:rsidP="008521A0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508A5">
        <w:rPr>
          <w:rFonts w:ascii="Times New Roman" w:hAnsi="Times New Roman" w:cs="Times New Roman"/>
          <w:sz w:val="16"/>
          <w:szCs w:val="16"/>
          <w:lang w:val="en-US"/>
        </w:rPr>
        <w:t># e</w:t>
      </w:r>
      <w:r w:rsidR="002E17D0" w:rsidRPr="00A508A5">
        <w:rPr>
          <w:rFonts w:ascii="Times New Roman" w:hAnsi="Times New Roman" w:cs="Times New Roman"/>
          <w:sz w:val="16"/>
          <w:szCs w:val="16"/>
          <w:lang w:val="en-US"/>
        </w:rPr>
        <w:t xml:space="preserve">very basilar artery originates from </w:t>
      </w:r>
      <w:r w:rsidRPr="00A508A5">
        <w:rPr>
          <w:rFonts w:ascii="Times New Roman" w:hAnsi="Times New Roman" w:cs="Times New Roman"/>
          <w:sz w:val="16"/>
          <w:szCs w:val="16"/>
          <w:lang w:val="en-US"/>
        </w:rPr>
        <w:t>2 vertebral arteries</w:t>
      </w:r>
    </w:p>
    <w:sectPr w:rsidR="008521A0" w:rsidRPr="00A508A5" w:rsidSect="004F70DD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E44051"/>
    <w:multiLevelType w:val="hybridMultilevel"/>
    <w:tmpl w:val="D816421A"/>
    <w:lvl w:ilvl="0" w:tplc="1A64C26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4503875"/>
    <w:multiLevelType w:val="hybridMultilevel"/>
    <w:tmpl w:val="E9FCFC4A"/>
    <w:lvl w:ilvl="0" w:tplc="903498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0E92"/>
    <w:rsid w:val="000F2549"/>
    <w:rsid w:val="001B7160"/>
    <w:rsid w:val="001C1656"/>
    <w:rsid w:val="001E514D"/>
    <w:rsid w:val="002E17D0"/>
    <w:rsid w:val="003A652C"/>
    <w:rsid w:val="004D0E92"/>
    <w:rsid w:val="004E343E"/>
    <w:rsid w:val="004F70DD"/>
    <w:rsid w:val="005073E2"/>
    <w:rsid w:val="00664E5C"/>
    <w:rsid w:val="008521A0"/>
    <w:rsid w:val="00A508A5"/>
    <w:rsid w:val="00B656DA"/>
    <w:rsid w:val="00D131B5"/>
    <w:rsid w:val="00DA2B77"/>
    <w:rsid w:val="00FC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FEE23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D0E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zonderopmaak3">
    <w:name w:val="Plain Table 3"/>
    <w:basedOn w:val="Standaardtabel"/>
    <w:uiPriority w:val="43"/>
    <w:rsid w:val="004D0E92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jstalinea">
    <w:name w:val="List Paragraph"/>
    <w:basedOn w:val="Standaard"/>
    <w:uiPriority w:val="34"/>
    <w:qFormat/>
    <w:rsid w:val="008521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1</Characters>
  <Application>Microsoft Macintosh Word</Application>
  <DocSecurity>0</DocSecurity>
  <Lines>9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</dc:creator>
  <cp:keywords/>
  <dc:description/>
  <cp:lastModifiedBy>Anouk</cp:lastModifiedBy>
  <cp:revision>2</cp:revision>
  <dcterms:created xsi:type="dcterms:W3CDTF">2017-05-17T07:15:00Z</dcterms:created>
  <dcterms:modified xsi:type="dcterms:W3CDTF">2017-05-17T07:15:00Z</dcterms:modified>
</cp:coreProperties>
</file>